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1584B4" w:rsidR="000035D5" w:rsidRDefault="000035D5">
                            <w:r>
                              <w:t xml:space="preserve">Reported on page number: </w:t>
                            </w:r>
                            <w:r w:rsidR="001A3D4C">
                              <w:t>3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01584B4" w:rsidR="000035D5" w:rsidRDefault="000035D5">
                      <w:r>
                        <w:t xml:space="preserve">Reported on page number: </w:t>
                      </w:r>
                      <w:r w:rsidR="001A3D4C">
                        <w:t>3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870AE58" w:rsidR="000035D5" w:rsidRDefault="000035D5" w:rsidP="000035D5">
                            <w:r>
                              <w:t xml:space="preserve">Reported on page number: </w:t>
                            </w:r>
                            <w:r w:rsidR="001A3D4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870AE58" w:rsidR="000035D5" w:rsidRDefault="000035D5" w:rsidP="000035D5">
                      <w:r>
                        <w:t xml:space="preserve">Reported on page number: </w:t>
                      </w:r>
                      <w:r w:rsidR="001A3D4C">
                        <w:t>N/A</w:t>
                      </w:r>
                    </w:p>
                  </w:txbxContent>
                </v:textbox>
                <w10:wrap type="square" anchorx="margin"/>
              </v:shape>
            </w:pict>
          </mc:Fallback>
        </mc:AlternateContent>
      </w:r>
      <w:r>
        <w:t>If there were any deviation</w:t>
      </w:r>
      <w:bookmarkStart w:id="4" w:name="_GoBack"/>
      <w:bookmarkEnd w:id="4"/>
      <w:r>
        <w:t>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6D8C42" w:rsidR="000035D5" w:rsidRDefault="00DA25D8" w:rsidP="000035D5">
                            <w:r>
                              <w:t xml:space="preserve">Yes, this study includes multiple Bolivian individuals as co-authors, including a member of the </w:t>
                            </w:r>
                            <w:proofErr w:type="spellStart"/>
                            <w:r>
                              <w:t>Tsimane</w:t>
                            </w:r>
                            <w:proofErr w:type="spellEnd"/>
                            <w:r>
                              <w:t xml:space="preserve"> Gran </w:t>
                            </w:r>
                            <w:proofErr w:type="spellStart"/>
                            <w:r>
                              <w:t>Consejo</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C6D8C42" w:rsidR="000035D5" w:rsidRDefault="00DA25D8" w:rsidP="000035D5">
                      <w:r>
                        <w:t xml:space="preserve">Yes, this study includes multiple Bolivian individuals as co-authors, including a member of the </w:t>
                      </w:r>
                      <w:proofErr w:type="spellStart"/>
                      <w:r>
                        <w:t>Tsimane</w:t>
                      </w:r>
                      <w:proofErr w:type="spellEnd"/>
                      <w:r>
                        <w:t xml:space="preserve"> Gran </w:t>
                      </w:r>
                      <w:proofErr w:type="spellStart"/>
                      <w:r>
                        <w:t>Consejo</w:t>
                      </w:r>
                      <w:proofErr w:type="spellEnd"/>
                      <w: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CE62F3" w:rsidR="000035D5" w:rsidRDefault="00DA25D8" w:rsidP="000035D5">
                            <w:r>
                              <w:t xml:space="preserve">Yes. The </w:t>
                            </w:r>
                            <w:proofErr w:type="spellStart"/>
                            <w:r>
                              <w:t>Tsimane</w:t>
                            </w:r>
                            <w:proofErr w:type="spellEnd"/>
                            <w:r>
                              <w:t xml:space="preserve"> have a central governing body called the “Gran </w:t>
                            </w:r>
                            <w:proofErr w:type="spellStart"/>
                            <w:r>
                              <w:t>Consejo</w:t>
                            </w:r>
                            <w:proofErr w:type="spellEnd"/>
                            <w:r>
                              <w:t xml:space="preserve"> </w:t>
                            </w:r>
                            <w:proofErr w:type="spellStart"/>
                            <w:r>
                              <w:t>Tsimane</w:t>
                            </w:r>
                            <w:proofErr w:type="spellEnd"/>
                            <w:r>
                              <w:t>” that are continuously consulted and updated on ongoing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9CE62F3" w:rsidR="000035D5" w:rsidRDefault="00DA25D8" w:rsidP="000035D5">
                      <w:r>
                        <w:t xml:space="preserve">Yes. The </w:t>
                      </w:r>
                      <w:proofErr w:type="spellStart"/>
                      <w:r>
                        <w:t>Tsimane</w:t>
                      </w:r>
                      <w:proofErr w:type="spellEnd"/>
                      <w:r>
                        <w:t xml:space="preserve"> have a central governing body called the “Gran </w:t>
                      </w:r>
                      <w:proofErr w:type="spellStart"/>
                      <w:r>
                        <w:t>Consejo</w:t>
                      </w:r>
                      <w:proofErr w:type="spellEnd"/>
                      <w:r>
                        <w:t xml:space="preserve"> </w:t>
                      </w:r>
                      <w:proofErr w:type="spellStart"/>
                      <w:r>
                        <w:t>Tsimane</w:t>
                      </w:r>
                      <w:proofErr w:type="spellEnd"/>
                      <w:r>
                        <w:t>” that are continuously consulted and updated on ongoing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5AB808D" w:rsidR="000035D5" w:rsidRDefault="00DA25D8" w:rsidP="000035D5">
                            <w:r>
                              <w:t xml:space="preserve">Members of the </w:t>
                            </w:r>
                            <w:proofErr w:type="spellStart"/>
                            <w:r>
                              <w:t>Tsimane</w:t>
                            </w:r>
                            <w:proofErr w:type="spellEnd"/>
                            <w:r>
                              <w:t xml:space="preserve"> community were consulted during question and answer sessions at public health meetings organized by the </w:t>
                            </w:r>
                            <w:proofErr w:type="spellStart"/>
                            <w:r>
                              <w:t>Tsimane</w:t>
                            </w:r>
                            <w:proofErr w:type="spellEnd"/>
                            <w:r>
                              <w:t xml:space="preserve"> Health and Life History project on the topic of the spread of COVID-19.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5AB808D" w:rsidR="000035D5" w:rsidRDefault="00DA25D8" w:rsidP="000035D5">
                      <w:r>
                        <w:t xml:space="preserve">Members of the </w:t>
                      </w:r>
                      <w:proofErr w:type="spellStart"/>
                      <w:r>
                        <w:t>Tsimane</w:t>
                      </w:r>
                      <w:proofErr w:type="spellEnd"/>
                      <w:r>
                        <w:t xml:space="preserve"> community were consulted during question and answer sessions at public health meetings organized by the </w:t>
                      </w:r>
                      <w:proofErr w:type="spellStart"/>
                      <w:r>
                        <w:t>Tsimane</w:t>
                      </w:r>
                      <w:proofErr w:type="spellEnd"/>
                      <w:r>
                        <w:t xml:space="preserve"> Health and Life History project on the topic of the spread of COVID-19.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F7CE82" w:rsidR="000035D5" w:rsidRDefault="00DA25D8" w:rsidP="000035D5">
                            <w:r>
                              <w:t xml:space="preserve">All informed consent documents are </w:t>
                            </w:r>
                            <w:r w:rsidR="00C66697">
                              <w:t xml:space="preserve">translated into the </w:t>
                            </w:r>
                            <w:proofErr w:type="spellStart"/>
                            <w:r w:rsidR="00C66697">
                              <w:t>Tsimane</w:t>
                            </w:r>
                            <w:proofErr w:type="spellEnd"/>
                            <w:r w:rsidR="00C66697">
                              <w:t xml:space="preserve"> language or Spanish for direct interpretation, and local translators are on hand to help at all ti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F7CE82" w:rsidR="000035D5" w:rsidRDefault="00DA25D8" w:rsidP="000035D5">
                      <w:r>
                        <w:t xml:space="preserve">All informed consent documents are </w:t>
                      </w:r>
                      <w:r w:rsidR="00C66697">
                        <w:t xml:space="preserve">translated into the </w:t>
                      </w:r>
                      <w:proofErr w:type="spellStart"/>
                      <w:r w:rsidR="00C66697">
                        <w:t>Tsimane</w:t>
                      </w:r>
                      <w:proofErr w:type="spellEnd"/>
                      <w:r w:rsidR="00C66697">
                        <w:t xml:space="preserve"> language or Spanish for direct interpretation, and local translators are on hand to help at all tim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4B61075">
                <wp:simplePos x="0" y="0"/>
                <wp:positionH relativeFrom="margin">
                  <wp:align>right</wp:align>
                </wp:positionH>
                <wp:positionV relativeFrom="paragraph">
                  <wp:posOffset>698500</wp:posOffset>
                </wp:positionV>
                <wp:extent cx="6838950" cy="1003935"/>
                <wp:effectExtent l="0" t="0" r="19050" b="247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4552"/>
                        </a:xfrm>
                        <a:prstGeom prst="rect">
                          <a:avLst/>
                        </a:prstGeom>
                        <a:solidFill>
                          <a:srgbClr val="FFFFFF"/>
                        </a:solidFill>
                        <a:ln w="9525">
                          <a:solidFill>
                            <a:srgbClr val="193A65"/>
                          </a:solidFill>
                          <a:miter lim="800000"/>
                          <a:headEnd/>
                          <a:tailEnd/>
                        </a:ln>
                      </wps:spPr>
                      <wps:txbx>
                        <w:txbxContent>
                          <w:p w14:paraId="63B5C0C8" w14:textId="61E2A3BE" w:rsidR="000035D5" w:rsidRDefault="00165560" w:rsidP="000035D5">
                            <w:r>
                              <w:t xml:space="preserve">Some findings from this research have already been communicated to local community leaders at an earlier stage in the research (when COVID-19 was hitting communities and there were shutdowns). Additional results will be communicated in annual report documents that are provided to </w:t>
                            </w:r>
                            <w:proofErr w:type="spellStart"/>
                            <w:r>
                              <w:t>Tsimane</w:t>
                            </w:r>
                            <w:proofErr w:type="spellEnd"/>
                            <w:r>
                              <w:t xml:space="preserve"> communities regarding broader project activ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9.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" strokecolor="#193a65">
                <v:textbox>
                  <w:txbxContent>
                    <w:p w14:paraId="63B5C0C8" w14:textId="61E2A3BE" w:rsidR="000035D5" w:rsidRDefault="00165560" w:rsidP="000035D5">
                      <w:r>
                        <w:t xml:space="preserve">Some findings from this research have already been communicated to local community leaders at an earlier stage in the research (when COVID-19 was hitting communities and there were shutdowns). Additional results will be communicated in annual report documents that are provided to </w:t>
                      </w:r>
                      <w:proofErr w:type="spellStart"/>
                      <w:r>
                        <w:t>Tsimane</w:t>
                      </w:r>
                      <w:proofErr w:type="spellEnd"/>
                      <w:r>
                        <w:t xml:space="preserve"> communities regarding broader project activ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E5E0C7" w:rsidR="000035D5" w:rsidRDefault="00EE36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AE5E0C7" w:rsidR="000035D5" w:rsidRDefault="00EE36C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34B5AE" w:rsidR="000035D5" w:rsidRDefault="00EE36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534B5AE" w:rsidR="000035D5" w:rsidRDefault="00EE36C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C933978" w:rsidR="000035D5" w:rsidRDefault="00EE36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C933978" w:rsidR="000035D5" w:rsidRDefault="00EE36C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55E9EF" w:rsidR="000035D5" w:rsidRDefault="00EE36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555E9EF" w:rsidR="000035D5" w:rsidRDefault="00EE36C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22FAC2" w:rsidR="000035D5" w:rsidRDefault="00EE36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F22FAC2" w:rsidR="000035D5" w:rsidRDefault="00EE36C1"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2285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FBBA85" w14:textId="77777777" w:rsidR="00A2285C" w:rsidRDefault="00A2285C" w:rsidP="00F57A3B">
      <w:r>
        <w:separator/>
      </w:r>
    </w:p>
  </w:endnote>
  <w:endnote w:type="continuationSeparator" w:id="0">
    <w:p w14:paraId="3EE3C5C1" w14:textId="77777777" w:rsidR="00A2285C" w:rsidRDefault="00A2285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5D12B7" w14:textId="77777777" w:rsidR="00A2285C" w:rsidRDefault="00A2285C" w:rsidP="00F57A3B">
      <w:r>
        <w:separator/>
      </w:r>
    </w:p>
  </w:footnote>
  <w:footnote w:type="continuationSeparator" w:id="0">
    <w:p w14:paraId="5CD5757E" w14:textId="77777777" w:rsidR="00A2285C" w:rsidRDefault="00A2285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5560"/>
    <w:rsid w:val="001A3D4C"/>
    <w:rsid w:val="00335779"/>
    <w:rsid w:val="004A7A57"/>
    <w:rsid w:val="00541C18"/>
    <w:rsid w:val="00580384"/>
    <w:rsid w:val="0069423E"/>
    <w:rsid w:val="00831ADE"/>
    <w:rsid w:val="00841F25"/>
    <w:rsid w:val="009364D9"/>
    <w:rsid w:val="00A2285C"/>
    <w:rsid w:val="00A43F5B"/>
    <w:rsid w:val="00C66697"/>
    <w:rsid w:val="00DA25D8"/>
    <w:rsid w:val="00E004E6"/>
    <w:rsid w:val="00EE36C1"/>
    <w:rsid w:val="00F57A3B"/>
    <w:rsid w:val="00F8414C"/>
    <w:rsid w:val="00FB34D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6B81B-75D1-4D32-8657-288B36661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mas Kraft</cp:lastModifiedBy>
  <cp:revision>6</cp:revision>
  <dcterms:created xsi:type="dcterms:W3CDTF">2023-07-07T17:34:00Z</dcterms:created>
  <dcterms:modified xsi:type="dcterms:W3CDTF">2023-07-13T17:15:00Z</dcterms:modified>
</cp:coreProperties>
</file>